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68A7A" w14:textId="3D488DC1" w:rsidR="0024232F" w:rsidRPr="00C238E2" w:rsidRDefault="0024232F" w:rsidP="0024232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C238E2">
        <w:rPr>
          <w:rFonts w:ascii="Times New Roman" w:hAnsi="Times New Roman" w:cs="Times New Roman"/>
          <w:b/>
          <w:szCs w:val="21"/>
        </w:rPr>
        <w:t>Table S</w:t>
      </w:r>
      <w:r w:rsidR="00975B45">
        <w:rPr>
          <w:rFonts w:ascii="Times New Roman" w:hAnsi="Times New Roman" w:cs="Times New Roman"/>
          <w:b/>
          <w:szCs w:val="21"/>
        </w:rPr>
        <w:t>9</w:t>
      </w:r>
      <w:r w:rsidRPr="00C238E2">
        <w:rPr>
          <w:rFonts w:ascii="Times New Roman" w:hAnsi="Times New Roman" w:cs="Times New Roman"/>
          <w:b/>
          <w:szCs w:val="21"/>
        </w:rPr>
        <w:t>.</w:t>
      </w:r>
      <w:r w:rsidRPr="00C238E2">
        <w:rPr>
          <w:rFonts w:ascii="Times New Roman" w:hAnsi="Times New Roman" w:cs="Times New Roman"/>
          <w:szCs w:val="21"/>
        </w:rPr>
        <w:t xml:space="preserve"> Primers used for qPCR assays.</w:t>
      </w:r>
    </w:p>
    <w:tbl>
      <w:tblPr>
        <w:tblW w:w="595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5"/>
        <w:gridCol w:w="3999"/>
      </w:tblGrid>
      <w:tr w:rsidR="0024232F" w:rsidRPr="00C238E2" w14:paraId="54DE251C" w14:textId="77777777" w:rsidTr="00CF611D">
        <w:trPr>
          <w:trHeight w:val="252"/>
          <w:jc w:val="center"/>
        </w:trPr>
        <w:tc>
          <w:tcPr>
            <w:tcW w:w="19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B5D7D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399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E3EDA" w14:textId="08C4203E" w:rsidR="0024232F" w:rsidRPr="00C238E2" w:rsidRDefault="00816BA1" w:rsidP="00816B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0579C2" wp14:editId="1F5A7EF1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110339</wp:posOffset>
                      </wp:positionV>
                      <wp:extent cx="180000" cy="0"/>
                      <wp:effectExtent l="0" t="76200" r="10795" b="95250"/>
                      <wp:wrapNone/>
                      <wp:docPr id="1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00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1FF27E8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left:0;text-align:left;margin-left:108pt;margin-top:8.7pt;width:14.15pt;height: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" strokecolor="black [3213]">
                      <v:stroke endarrow="block" joinstyle="miter"/>
                    </v:shape>
                  </w:pict>
                </mc:Fallback>
              </mc:AlternateContent>
            </w:r>
            <w:r w:rsidR="0024232F" w:rsidRPr="00C238E2">
              <w:rPr>
                <w:rFonts w:ascii="Times New Roman" w:hAnsi="Times New Roman" w:cs="Times New Roman"/>
                <w:szCs w:val="21"/>
              </w:rPr>
              <w:t xml:space="preserve">Sequence (5’ 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24232F" w:rsidRPr="00C238E2">
              <w:rPr>
                <w:rFonts w:ascii="Times New Roman" w:hAnsi="Times New Roman" w:cs="Times New Roman"/>
                <w:szCs w:val="21"/>
              </w:rPr>
              <w:t>3’)</w:t>
            </w:r>
          </w:p>
        </w:tc>
      </w:tr>
      <w:tr w:rsidR="0024232F" w:rsidRPr="00C238E2" w14:paraId="774A8156" w14:textId="77777777" w:rsidTr="00CF611D">
        <w:trPr>
          <w:trHeight w:val="252"/>
          <w:jc w:val="center"/>
        </w:trPr>
        <w:tc>
          <w:tcPr>
            <w:tcW w:w="195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27CEF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NADP-ME1-F</w:t>
            </w:r>
          </w:p>
        </w:tc>
        <w:tc>
          <w:tcPr>
            <w:tcW w:w="399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FCDE4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TGGATGGTGGATTCTAAGGGG</w:t>
            </w:r>
          </w:p>
        </w:tc>
      </w:tr>
      <w:tr w:rsidR="0024232F" w:rsidRPr="00C238E2" w14:paraId="165E81C0" w14:textId="77777777" w:rsidTr="00CF611D">
        <w:trPr>
          <w:trHeight w:val="252"/>
          <w:jc w:val="center"/>
        </w:trPr>
        <w:tc>
          <w:tcPr>
            <w:tcW w:w="19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50B476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NADP-ME1-R</w:t>
            </w:r>
          </w:p>
        </w:tc>
        <w:tc>
          <w:tcPr>
            <w:tcW w:w="39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7BBDB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GACTGTGATGTTGGATTGGAG</w:t>
            </w:r>
          </w:p>
        </w:tc>
      </w:tr>
      <w:tr w:rsidR="0024232F" w:rsidRPr="00C238E2" w14:paraId="307447E4" w14:textId="77777777" w:rsidTr="00CF611D">
        <w:trPr>
          <w:trHeight w:val="252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465A9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NADP-ME2-F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CE61A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TGAGAAGTTATTGAACGACGAG</w:t>
            </w:r>
          </w:p>
        </w:tc>
      </w:tr>
      <w:tr w:rsidR="0024232F" w:rsidRPr="00C238E2" w14:paraId="56883780" w14:textId="77777777" w:rsidTr="00CF611D">
        <w:trPr>
          <w:trHeight w:val="252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F6C480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NADP-ME2-R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DD5810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TGCGAGGTACGATATTTAGCC</w:t>
            </w:r>
          </w:p>
        </w:tc>
      </w:tr>
      <w:tr w:rsidR="0024232F" w:rsidRPr="00C238E2" w14:paraId="1E5D2975" w14:textId="77777777" w:rsidTr="00CF611D">
        <w:trPr>
          <w:trHeight w:val="252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61399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Ubi3-F</w:t>
            </w:r>
          </w:p>
        </w:tc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EAB637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TGGTCGGAATGGGACAGAAG</w:t>
            </w:r>
          </w:p>
        </w:tc>
      </w:tr>
      <w:tr w:rsidR="0024232F" w:rsidRPr="00C238E2" w14:paraId="53F1A73F" w14:textId="77777777" w:rsidTr="00CF611D">
        <w:trPr>
          <w:trHeight w:val="252"/>
          <w:jc w:val="center"/>
        </w:trPr>
        <w:tc>
          <w:tcPr>
            <w:tcW w:w="19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0C404C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Ubi3-R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0B98CC" w14:textId="77777777" w:rsidR="0024232F" w:rsidRPr="00C238E2" w:rsidRDefault="0024232F" w:rsidP="00CF6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8E2">
              <w:rPr>
                <w:rFonts w:ascii="Times New Roman" w:hAnsi="Times New Roman" w:cs="Times New Roman"/>
                <w:szCs w:val="21"/>
              </w:rPr>
              <w:t>CTCAGTCAGGAGAACAGGGT</w:t>
            </w:r>
          </w:p>
        </w:tc>
      </w:tr>
    </w:tbl>
    <w:p w14:paraId="21695C0A" w14:textId="16606653" w:rsidR="006D1E02" w:rsidRPr="003D081D" w:rsidRDefault="006D1E02" w:rsidP="006D1E0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D1E02" w:rsidRPr="003D0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5F89C1" w14:textId="77777777" w:rsidR="006F3C09" w:rsidRDefault="006F3C09" w:rsidP="00925F87">
      <w:r>
        <w:separator/>
      </w:r>
    </w:p>
  </w:endnote>
  <w:endnote w:type="continuationSeparator" w:id="0">
    <w:p w14:paraId="3CF6BF75" w14:textId="77777777" w:rsidR="006F3C09" w:rsidRDefault="006F3C09" w:rsidP="00925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EDC735" w14:textId="77777777" w:rsidR="006F3C09" w:rsidRDefault="006F3C09" w:rsidP="00925F87">
      <w:r>
        <w:separator/>
      </w:r>
    </w:p>
  </w:footnote>
  <w:footnote w:type="continuationSeparator" w:id="0">
    <w:p w14:paraId="50C61591" w14:textId="77777777" w:rsidR="006F3C09" w:rsidRDefault="006F3C09" w:rsidP="00925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7A"/>
    <w:rsid w:val="000E0F13"/>
    <w:rsid w:val="0014061E"/>
    <w:rsid w:val="00146CBA"/>
    <w:rsid w:val="001A4481"/>
    <w:rsid w:val="001F2AA1"/>
    <w:rsid w:val="00221127"/>
    <w:rsid w:val="00224A81"/>
    <w:rsid w:val="0024232F"/>
    <w:rsid w:val="00253374"/>
    <w:rsid w:val="00293784"/>
    <w:rsid w:val="002C61AB"/>
    <w:rsid w:val="002E16EB"/>
    <w:rsid w:val="002E2B9E"/>
    <w:rsid w:val="002E3425"/>
    <w:rsid w:val="00303625"/>
    <w:rsid w:val="0034090D"/>
    <w:rsid w:val="003A154B"/>
    <w:rsid w:val="003C2BE0"/>
    <w:rsid w:val="003D081D"/>
    <w:rsid w:val="003D0B95"/>
    <w:rsid w:val="003E69C7"/>
    <w:rsid w:val="0044783D"/>
    <w:rsid w:val="004C7A74"/>
    <w:rsid w:val="00543E64"/>
    <w:rsid w:val="005D22F5"/>
    <w:rsid w:val="00626814"/>
    <w:rsid w:val="006457EE"/>
    <w:rsid w:val="006C1F36"/>
    <w:rsid w:val="006C497A"/>
    <w:rsid w:val="006D1E02"/>
    <w:rsid w:val="006F3C09"/>
    <w:rsid w:val="00710E34"/>
    <w:rsid w:val="00733F78"/>
    <w:rsid w:val="0076195F"/>
    <w:rsid w:val="00785CAF"/>
    <w:rsid w:val="007D4A7E"/>
    <w:rsid w:val="008034DA"/>
    <w:rsid w:val="00816BA1"/>
    <w:rsid w:val="00846D0D"/>
    <w:rsid w:val="00870DD5"/>
    <w:rsid w:val="008A5EB7"/>
    <w:rsid w:val="008C4CCA"/>
    <w:rsid w:val="008D066A"/>
    <w:rsid w:val="008F3460"/>
    <w:rsid w:val="00925F87"/>
    <w:rsid w:val="00975B45"/>
    <w:rsid w:val="00983BF1"/>
    <w:rsid w:val="00997A7A"/>
    <w:rsid w:val="009C24AB"/>
    <w:rsid w:val="009F7B20"/>
    <w:rsid w:val="00A42A59"/>
    <w:rsid w:val="00A7719E"/>
    <w:rsid w:val="00A84E38"/>
    <w:rsid w:val="00AC462E"/>
    <w:rsid w:val="00AD6D06"/>
    <w:rsid w:val="00AF506A"/>
    <w:rsid w:val="00B63F4B"/>
    <w:rsid w:val="00BE0D59"/>
    <w:rsid w:val="00C238E2"/>
    <w:rsid w:val="00C57731"/>
    <w:rsid w:val="00C707C5"/>
    <w:rsid w:val="00C75CFF"/>
    <w:rsid w:val="00CA47BD"/>
    <w:rsid w:val="00CC4E37"/>
    <w:rsid w:val="00D104E8"/>
    <w:rsid w:val="00DF6143"/>
    <w:rsid w:val="00EA2BBF"/>
    <w:rsid w:val="00FF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4223C"/>
  <w15:docId w15:val="{24EA5FF5-00E3-4A0C-9452-A88B4FD6E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F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8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</Pages>
  <Words>39</Words>
  <Characters>227</Characters>
  <Application>Microsoft Office Word</Application>
  <DocSecurity>0</DocSecurity>
  <Lines>1</Lines>
  <Paragraphs>1</Paragraphs>
  <ScaleCrop>false</ScaleCrop>
  <Company>微软公司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6</cp:revision>
  <dcterms:created xsi:type="dcterms:W3CDTF">2020-06-04T07:32:00Z</dcterms:created>
  <dcterms:modified xsi:type="dcterms:W3CDTF">2020-12-18T06:20:00Z</dcterms:modified>
</cp:coreProperties>
</file>